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1423B" w14:textId="042755F2" w:rsidR="00326CB2" w:rsidRPr="00051119" w:rsidRDefault="00326CB2" w:rsidP="00701EFF">
      <w:bookmarkStart w:id="0" w:name="_Ref190158664"/>
      <w:r w:rsidRPr="00326CB2">
        <w:rPr>
          <w:b/>
          <w:bCs/>
        </w:rPr>
        <w:t xml:space="preserve">Supplemental Table </w:t>
      </w:r>
      <w:r w:rsidR="002A5117">
        <w:rPr>
          <w:b/>
          <w:bCs/>
        </w:rPr>
        <w:fldChar w:fldCharType="begin"/>
      </w:r>
      <w:r w:rsidR="002A5117">
        <w:rPr>
          <w:b/>
          <w:bCs/>
        </w:rPr>
        <w:instrText xml:space="preserve"> SEQ Supplemental_Table \* ARABIC </w:instrText>
      </w:r>
      <w:r w:rsidR="002A5117">
        <w:rPr>
          <w:b/>
          <w:bCs/>
        </w:rPr>
        <w:fldChar w:fldCharType="separate"/>
      </w:r>
      <w:r w:rsidR="00C92235">
        <w:rPr>
          <w:b/>
          <w:bCs/>
          <w:noProof/>
        </w:rPr>
        <w:t>2</w:t>
      </w:r>
      <w:r w:rsidR="002A5117">
        <w:rPr>
          <w:b/>
          <w:bCs/>
        </w:rPr>
        <w:fldChar w:fldCharType="end"/>
      </w:r>
      <w:bookmarkEnd w:id="0"/>
      <w:r w:rsidR="000119C4">
        <w:t xml:space="preserve">.  </w:t>
      </w:r>
      <w:r w:rsidRPr="00051119">
        <w:t>Diagnosis and Procedure Codes for NIS-SS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0"/>
        <w:gridCol w:w="5270"/>
        <w:gridCol w:w="1187"/>
        <w:gridCol w:w="6987"/>
      </w:tblGrid>
      <w:tr w:rsidR="00326CB2" w:rsidRPr="00893EF1" w14:paraId="7E91F48F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D0FD0" w14:textId="77777777" w:rsidR="00326CB2" w:rsidRPr="004B4A51" w:rsidRDefault="00326CB2" w:rsidP="00434903">
            <w:pPr>
              <w:spacing w:after="0"/>
              <w:rPr>
                <w:b/>
                <w:bCs/>
                <w:lang w:val="en-US"/>
              </w:rPr>
            </w:pPr>
            <w:r w:rsidRPr="004B4A51">
              <w:rPr>
                <w:b/>
                <w:bCs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48CB5" w14:textId="77777777" w:rsidR="00326CB2" w:rsidRPr="004B4A51" w:rsidRDefault="00326CB2" w:rsidP="00434903">
            <w:pPr>
              <w:spacing w:after="0"/>
              <w:rPr>
                <w:b/>
                <w:bCs/>
                <w:lang w:val="en-US"/>
              </w:rPr>
            </w:pPr>
            <w:r w:rsidRPr="004B4A51">
              <w:rPr>
                <w:b/>
                <w:bCs/>
                <w:lang w:val="en-US"/>
              </w:rPr>
              <w:t>Diagnosis Descri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6D60C" w14:textId="77777777" w:rsidR="00326CB2" w:rsidRPr="004B4A51" w:rsidRDefault="00326CB2" w:rsidP="00434903">
            <w:pPr>
              <w:spacing w:after="0"/>
              <w:rPr>
                <w:b/>
                <w:bCs/>
                <w:lang w:val="en-US"/>
              </w:rPr>
            </w:pPr>
            <w:r w:rsidRPr="004B4A51">
              <w:rPr>
                <w:b/>
                <w:bCs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E391D" w14:textId="77777777" w:rsidR="00326CB2" w:rsidRPr="004B4A51" w:rsidRDefault="00326CB2" w:rsidP="00434903">
            <w:pPr>
              <w:spacing w:after="0"/>
              <w:rPr>
                <w:b/>
                <w:bCs/>
                <w:lang w:val="en-US"/>
              </w:rPr>
            </w:pPr>
            <w:r w:rsidRPr="004B4A51">
              <w:rPr>
                <w:b/>
                <w:bCs/>
                <w:lang w:val="en-US"/>
              </w:rPr>
              <w:t>Procedure Description</w:t>
            </w:r>
          </w:p>
        </w:tc>
      </w:tr>
      <w:tr w:rsidR="00326CB2" w:rsidRPr="00893EF1" w14:paraId="23D4CFFD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008DC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G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40C3F4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Hydrocephal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AA2DED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2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09F1C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Ventriculostomy</w:t>
            </w:r>
          </w:p>
        </w:tc>
      </w:tr>
      <w:tr w:rsidR="00326CB2" w:rsidRPr="00893EF1" w14:paraId="75A13490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BD615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H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90ADCF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Paralytic strabism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8B14C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0160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674F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Bypass cerebral ventricle to nasopharynx with autologous tissue substitute, open approach</w:t>
            </w:r>
          </w:p>
        </w:tc>
      </w:tr>
      <w:tr w:rsidR="00326CB2" w:rsidRPr="00893EF1" w14:paraId="150BB815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A718C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H57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92EC0A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Anomalies of pupillary fun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760FD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0163J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4AFE54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Bypass cerebral ventricle to atrium with synthetic substitute, percutaneous approach</w:t>
            </w:r>
          </w:p>
        </w:tc>
      </w:tr>
      <w:tr w:rsidR="00326CB2" w:rsidRPr="00893EF1" w14:paraId="01289E1A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A1AFC1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06CCF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Sequelae of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B180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0160J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6257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Bypass cerebral ventricle to pleural cavity with synthetic substitute, open approach</w:t>
            </w:r>
          </w:p>
        </w:tc>
      </w:tr>
      <w:tr w:rsidR="00326CB2" w:rsidRPr="00893EF1" w14:paraId="1466F486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60AB0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14C11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Speech and language deficits following unspecified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40EC82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0163J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BE0232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Bypass cerebral ventricle to peritoneal cavity with synthetic substitute, percutaneous approach</w:t>
            </w:r>
          </w:p>
        </w:tc>
      </w:tr>
      <w:tr w:rsidR="00326CB2" w:rsidRPr="00893EF1" w14:paraId="60C09B5E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F64ED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FB42F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Monoplegia of upper limb following unspecified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051F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0160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55DB09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proofErr w:type="gramStart"/>
            <w:r w:rsidRPr="00893EF1">
              <w:rPr>
                <w:lang w:val="en-US"/>
              </w:rPr>
              <w:t>Bypass</w:t>
            </w:r>
            <w:proofErr w:type="gramEnd"/>
            <w:r w:rsidRPr="00893EF1">
              <w:rPr>
                <w:lang w:val="en-US"/>
              </w:rPr>
              <w:t xml:space="preserve"> cerebral ventricle to urinary tract with autologous tissue substitute, open approach</w:t>
            </w:r>
          </w:p>
        </w:tc>
      </w:tr>
      <w:tr w:rsidR="00326CB2" w:rsidRPr="00893EF1" w14:paraId="52DF1A72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560B4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2BC76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Monoplegia of lower limb following unspecified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CED50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0160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7919CA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Bypass cerebral ventricle to bone marrow with autologous tissue substitute, open approach</w:t>
            </w:r>
          </w:p>
        </w:tc>
      </w:tr>
      <w:tr w:rsidR="00326CB2" w:rsidRPr="00893EF1" w14:paraId="2EAD41F6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66CDE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B583E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Hemiplegia and hemiparesis following unspecified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502F7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0BH17E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F794D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nsertion of endotracheal airway into trachea, via natural or artificial opening</w:t>
            </w:r>
          </w:p>
        </w:tc>
      </w:tr>
      <w:tr w:rsidR="00326CB2" w:rsidRPr="00893EF1" w14:paraId="4C9A371A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83CAE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.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CCAF88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Other paralytic syndrome following unspecified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6E9D2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5A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4E8F8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Physiological systems/performance/respiratory</w:t>
            </w:r>
          </w:p>
        </w:tc>
      </w:tr>
      <w:tr w:rsidR="00326CB2" w:rsidRPr="00893EF1" w14:paraId="4462DD04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0C57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I69.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E3A0EB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Other sequelae following unspecified cerebrovascular disea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156E7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5A1945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8F9563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Respiratory ventilation, 24-96 consecutive hours</w:t>
            </w:r>
          </w:p>
        </w:tc>
      </w:tr>
      <w:tr w:rsidR="00326CB2" w:rsidRPr="00893EF1" w14:paraId="114F3C79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5CB6E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R4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1A00CC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Stup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9D50AD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5A1955Z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CCA07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Respiratory ventilation, greater than 96 consecutive hours</w:t>
            </w:r>
          </w:p>
        </w:tc>
      </w:tr>
      <w:tr w:rsidR="00326CB2" w:rsidRPr="00893EF1" w14:paraId="3A02619C" w14:textId="77777777" w:rsidTr="0043490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CF9DD7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R4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6F734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Co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66546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881108" w14:textId="77777777" w:rsidR="00326CB2" w:rsidRPr="00893EF1" w:rsidRDefault="00326CB2" w:rsidP="00434903">
            <w:pPr>
              <w:spacing w:after="0"/>
              <w:rPr>
                <w:lang w:val="en-US"/>
              </w:rPr>
            </w:pPr>
            <w:r w:rsidRPr="00893EF1">
              <w:rPr>
                <w:lang w:val="en-US"/>
              </w:rPr>
              <w:t> </w:t>
            </w:r>
          </w:p>
        </w:tc>
      </w:tr>
    </w:tbl>
    <w:p w14:paraId="23B84755" w14:textId="494234DE" w:rsidR="00326CB2" w:rsidRDefault="00326CB2">
      <w:pPr>
        <w:spacing w:after="0"/>
      </w:pPr>
    </w:p>
    <w:p w14:paraId="253F42DF" w14:textId="77777777" w:rsidR="002A5117" w:rsidRDefault="002A5117">
      <w:pPr>
        <w:spacing w:after="0"/>
      </w:pPr>
    </w:p>
    <w:p w14:paraId="4FB5A7B3" w14:textId="522325A7" w:rsidR="003304F8" w:rsidRPr="00EF3A3E" w:rsidRDefault="003304F8" w:rsidP="004379B9">
      <w:pPr>
        <w:spacing w:line="276" w:lineRule="auto"/>
      </w:pPr>
    </w:p>
    <w:sectPr w:rsidR="003304F8" w:rsidRPr="00EF3A3E" w:rsidSect="007B02E0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840FE6" w14:textId="77777777" w:rsidR="001D7B40" w:rsidRDefault="001D7B40" w:rsidP="007C5E99">
      <w:pPr>
        <w:spacing w:after="0"/>
      </w:pPr>
      <w:r>
        <w:separator/>
      </w:r>
    </w:p>
  </w:endnote>
  <w:endnote w:type="continuationSeparator" w:id="0">
    <w:p w14:paraId="68B41ACC" w14:textId="77777777" w:rsidR="001D7B40" w:rsidRDefault="001D7B40" w:rsidP="007C5E99">
      <w:pPr>
        <w:spacing w:after="0"/>
      </w:pPr>
      <w:r>
        <w:continuationSeparator/>
      </w:r>
    </w:p>
  </w:endnote>
  <w:endnote w:type="continuationNotice" w:id="1">
    <w:p w14:paraId="0386CA7F" w14:textId="77777777" w:rsidR="001D7B40" w:rsidRDefault="001D7B4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7027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2146B" w14:textId="1CCDA795" w:rsidR="00E30385" w:rsidRDefault="00E3038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BF6E26" w14:textId="77777777" w:rsidR="00051119" w:rsidRDefault="00051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17A57" w14:textId="77777777" w:rsidR="001D7B40" w:rsidRDefault="001D7B40" w:rsidP="007C5E99">
      <w:pPr>
        <w:spacing w:after="0"/>
      </w:pPr>
      <w:r>
        <w:separator/>
      </w:r>
    </w:p>
  </w:footnote>
  <w:footnote w:type="continuationSeparator" w:id="0">
    <w:p w14:paraId="7D4BD728" w14:textId="77777777" w:rsidR="001D7B40" w:rsidRDefault="001D7B40" w:rsidP="007C5E99">
      <w:pPr>
        <w:spacing w:after="0"/>
      </w:pPr>
      <w:r>
        <w:continuationSeparator/>
      </w:r>
    </w:p>
  </w:footnote>
  <w:footnote w:type="continuationNotice" w:id="1">
    <w:p w14:paraId="0A940CD7" w14:textId="77777777" w:rsidR="001D7B40" w:rsidRDefault="001D7B4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9750E"/>
    <w:multiLevelType w:val="multilevel"/>
    <w:tmpl w:val="AB788AC0"/>
    <w:lvl w:ilvl="0">
      <w:start w:val="1"/>
      <w:numFmt w:val="decimal"/>
      <w:lvlText w:val="%1."/>
      <w:lvlJc w:val="right"/>
      <w:pPr>
        <w:ind w:left="360" w:hanging="360"/>
      </w:pPr>
      <w:rPr>
        <w:rFonts w:ascii="Times New Roman" w:eastAsia="Times New Roman" w:hAnsi="Times New Roman" w:cs="Times New Roman"/>
        <w:b/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rFonts w:ascii="Times New Roman" w:eastAsia="Arial" w:hAnsi="Times New Roman" w:cs="Times New Roman" w:hint="default"/>
        <w:b/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3AC691C"/>
    <w:multiLevelType w:val="hybridMultilevel"/>
    <w:tmpl w:val="51B89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B5482"/>
    <w:multiLevelType w:val="hybridMultilevel"/>
    <w:tmpl w:val="15AA90F6"/>
    <w:lvl w:ilvl="0" w:tplc="C72A28B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3239074">
    <w:abstractNumId w:val="0"/>
  </w:num>
  <w:num w:numId="2" w16cid:durableId="1606233482">
    <w:abstractNumId w:val="2"/>
  </w:num>
  <w:num w:numId="3" w16cid:durableId="1069621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172615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902775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37035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00fse750xfpevte1vv2dxwrarfv9dvsea&quot;&gt;MMAE EndNote&lt;record-ids&gt;&lt;item&gt;31&lt;/item&gt;&lt;item&gt;77&lt;/item&gt;&lt;item&gt;117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31&lt;/item&gt;&lt;item&gt;232&lt;/item&gt;&lt;item&gt;233&lt;/item&gt;&lt;item&gt;234&lt;/item&gt;&lt;item&gt;236&lt;/item&gt;&lt;item&gt;237&lt;/item&gt;&lt;item&gt;238&lt;/item&gt;&lt;item&gt;239&lt;/item&gt;&lt;item&gt;240&lt;/item&gt;&lt;item&gt;241&lt;/item&gt;&lt;item&gt;242&lt;/item&gt;&lt;item&gt;243&lt;/item&gt;&lt;item&gt;244&lt;/item&gt;&lt;item&gt;263&lt;/item&gt;&lt;item&gt;288&lt;/item&gt;&lt;item&gt;289&lt;/item&gt;&lt;item&gt;353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94&lt;/item&gt;&lt;item&gt;395&lt;/item&gt;&lt;/record-ids&gt;&lt;/item&gt;&lt;/Libraries&gt;"/>
  </w:docVars>
  <w:rsids>
    <w:rsidRoot w:val="00467B62"/>
    <w:rsid w:val="00004E26"/>
    <w:rsid w:val="00007DF1"/>
    <w:rsid w:val="00010A07"/>
    <w:rsid w:val="000119C4"/>
    <w:rsid w:val="00012FE9"/>
    <w:rsid w:val="000130AB"/>
    <w:rsid w:val="0001375D"/>
    <w:rsid w:val="000137F1"/>
    <w:rsid w:val="00016331"/>
    <w:rsid w:val="00017C6C"/>
    <w:rsid w:val="000233F2"/>
    <w:rsid w:val="0002467C"/>
    <w:rsid w:val="00024B5C"/>
    <w:rsid w:val="000261BC"/>
    <w:rsid w:val="0002738A"/>
    <w:rsid w:val="000332F2"/>
    <w:rsid w:val="000335C1"/>
    <w:rsid w:val="00033DAA"/>
    <w:rsid w:val="00034CAB"/>
    <w:rsid w:val="00036565"/>
    <w:rsid w:val="0004069B"/>
    <w:rsid w:val="00047CB3"/>
    <w:rsid w:val="00051119"/>
    <w:rsid w:val="00051B94"/>
    <w:rsid w:val="00052793"/>
    <w:rsid w:val="00053691"/>
    <w:rsid w:val="00053DAE"/>
    <w:rsid w:val="00053EE5"/>
    <w:rsid w:val="0005400E"/>
    <w:rsid w:val="00054B48"/>
    <w:rsid w:val="000622F4"/>
    <w:rsid w:val="00062E01"/>
    <w:rsid w:val="00065736"/>
    <w:rsid w:val="00065AEC"/>
    <w:rsid w:val="00071F91"/>
    <w:rsid w:val="00072135"/>
    <w:rsid w:val="000806DA"/>
    <w:rsid w:val="00082425"/>
    <w:rsid w:val="00086949"/>
    <w:rsid w:val="00090626"/>
    <w:rsid w:val="00091AAB"/>
    <w:rsid w:val="0009274D"/>
    <w:rsid w:val="00093CFD"/>
    <w:rsid w:val="000A2EEA"/>
    <w:rsid w:val="000A39BB"/>
    <w:rsid w:val="000A565D"/>
    <w:rsid w:val="000A7066"/>
    <w:rsid w:val="000A7BA0"/>
    <w:rsid w:val="000B17DF"/>
    <w:rsid w:val="000B1E4F"/>
    <w:rsid w:val="000B5663"/>
    <w:rsid w:val="000B7C4E"/>
    <w:rsid w:val="000C277E"/>
    <w:rsid w:val="000C3F3A"/>
    <w:rsid w:val="000C5B1B"/>
    <w:rsid w:val="000C5B87"/>
    <w:rsid w:val="000C6B2A"/>
    <w:rsid w:val="000C6F5E"/>
    <w:rsid w:val="000D32AE"/>
    <w:rsid w:val="000D3922"/>
    <w:rsid w:val="000D3D89"/>
    <w:rsid w:val="000D41A5"/>
    <w:rsid w:val="000D663F"/>
    <w:rsid w:val="000D6675"/>
    <w:rsid w:val="000D6B47"/>
    <w:rsid w:val="000D6E3F"/>
    <w:rsid w:val="000E0B2C"/>
    <w:rsid w:val="000E175F"/>
    <w:rsid w:val="000E3FDF"/>
    <w:rsid w:val="000E5A88"/>
    <w:rsid w:val="000E6839"/>
    <w:rsid w:val="000F1408"/>
    <w:rsid w:val="000F166F"/>
    <w:rsid w:val="000F2C8E"/>
    <w:rsid w:val="000F2E58"/>
    <w:rsid w:val="000F3AC5"/>
    <w:rsid w:val="000F6FAE"/>
    <w:rsid w:val="001017A9"/>
    <w:rsid w:val="00102AE7"/>
    <w:rsid w:val="001037FF"/>
    <w:rsid w:val="0010679F"/>
    <w:rsid w:val="0010688D"/>
    <w:rsid w:val="001122B7"/>
    <w:rsid w:val="001141ED"/>
    <w:rsid w:val="00115B80"/>
    <w:rsid w:val="00121F9A"/>
    <w:rsid w:val="001242BF"/>
    <w:rsid w:val="00125D4C"/>
    <w:rsid w:val="001260F7"/>
    <w:rsid w:val="0012642D"/>
    <w:rsid w:val="00126830"/>
    <w:rsid w:val="001268A1"/>
    <w:rsid w:val="00130759"/>
    <w:rsid w:val="001308B3"/>
    <w:rsid w:val="00130CB9"/>
    <w:rsid w:val="00135B0E"/>
    <w:rsid w:val="0013627B"/>
    <w:rsid w:val="00136746"/>
    <w:rsid w:val="00145FF9"/>
    <w:rsid w:val="001463E1"/>
    <w:rsid w:val="001464D2"/>
    <w:rsid w:val="00146D35"/>
    <w:rsid w:val="00150FEE"/>
    <w:rsid w:val="00153ACA"/>
    <w:rsid w:val="00153E34"/>
    <w:rsid w:val="00156395"/>
    <w:rsid w:val="00157211"/>
    <w:rsid w:val="001573F5"/>
    <w:rsid w:val="0016029C"/>
    <w:rsid w:val="0016143C"/>
    <w:rsid w:val="0016269E"/>
    <w:rsid w:val="001630E2"/>
    <w:rsid w:val="00163D10"/>
    <w:rsid w:val="00163EAF"/>
    <w:rsid w:val="001654F7"/>
    <w:rsid w:val="0016634A"/>
    <w:rsid w:val="00170DFB"/>
    <w:rsid w:val="0017220B"/>
    <w:rsid w:val="00174FB2"/>
    <w:rsid w:val="00177AD5"/>
    <w:rsid w:val="00180017"/>
    <w:rsid w:val="00180BFC"/>
    <w:rsid w:val="001815F6"/>
    <w:rsid w:val="00184583"/>
    <w:rsid w:val="00190920"/>
    <w:rsid w:val="0019531E"/>
    <w:rsid w:val="001968BC"/>
    <w:rsid w:val="0019715E"/>
    <w:rsid w:val="001A3FD0"/>
    <w:rsid w:val="001A4D91"/>
    <w:rsid w:val="001A58D9"/>
    <w:rsid w:val="001B22A6"/>
    <w:rsid w:val="001B24B2"/>
    <w:rsid w:val="001B4C37"/>
    <w:rsid w:val="001B5745"/>
    <w:rsid w:val="001C0280"/>
    <w:rsid w:val="001C0CE6"/>
    <w:rsid w:val="001C3148"/>
    <w:rsid w:val="001C76A3"/>
    <w:rsid w:val="001D0C8D"/>
    <w:rsid w:val="001D1CA8"/>
    <w:rsid w:val="001D7B40"/>
    <w:rsid w:val="001E06D6"/>
    <w:rsid w:val="001E496E"/>
    <w:rsid w:val="001E53F6"/>
    <w:rsid w:val="001E6DC3"/>
    <w:rsid w:val="001E7DE5"/>
    <w:rsid w:val="001F263F"/>
    <w:rsid w:val="001F31AC"/>
    <w:rsid w:val="001F47DF"/>
    <w:rsid w:val="001F51EB"/>
    <w:rsid w:val="001F57D5"/>
    <w:rsid w:val="001F67ED"/>
    <w:rsid w:val="0020063C"/>
    <w:rsid w:val="00200D97"/>
    <w:rsid w:val="00201819"/>
    <w:rsid w:val="002038EA"/>
    <w:rsid w:val="002060B4"/>
    <w:rsid w:val="00206B98"/>
    <w:rsid w:val="00207999"/>
    <w:rsid w:val="00212340"/>
    <w:rsid w:val="00212FA9"/>
    <w:rsid w:val="00213EB5"/>
    <w:rsid w:val="002166D4"/>
    <w:rsid w:val="00217816"/>
    <w:rsid w:val="00220CE7"/>
    <w:rsid w:val="00221587"/>
    <w:rsid w:val="0022565F"/>
    <w:rsid w:val="002312B4"/>
    <w:rsid w:val="00233EF8"/>
    <w:rsid w:val="00236094"/>
    <w:rsid w:val="00241DE8"/>
    <w:rsid w:val="00242153"/>
    <w:rsid w:val="00245A7D"/>
    <w:rsid w:val="002462AE"/>
    <w:rsid w:val="00247F04"/>
    <w:rsid w:val="002509D9"/>
    <w:rsid w:val="002514FC"/>
    <w:rsid w:val="00251BA7"/>
    <w:rsid w:val="00254F81"/>
    <w:rsid w:val="00255849"/>
    <w:rsid w:val="00256355"/>
    <w:rsid w:val="00257EFA"/>
    <w:rsid w:val="0026087B"/>
    <w:rsid w:val="00261692"/>
    <w:rsid w:val="00261FD6"/>
    <w:rsid w:val="00262A86"/>
    <w:rsid w:val="0026390B"/>
    <w:rsid w:val="00263FAA"/>
    <w:rsid w:val="0026402B"/>
    <w:rsid w:val="002651EB"/>
    <w:rsid w:val="002659EE"/>
    <w:rsid w:val="00265E76"/>
    <w:rsid w:val="00265FB6"/>
    <w:rsid w:val="00271BC6"/>
    <w:rsid w:val="002737D4"/>
    <w:rsid w:val="00275BFB"/>
    <w:rsid w:val="00275C1B"/>
    <w:rsid w:val="002760C9"/>
    <w:rsid w:val="0029734C"/>
    <w:rsid w:val="002A0ACA"/>
    <w:rsid w:val="002A46EB"/>
    <w:rsid w:val="002A5117"/>
    <w:rsid w:val="002A68C3"/>
    <w:rsid w:val="002A72E7"/>
    <w:rsid w:val="002A7810"/>
    <w:rsid w:val="002B1048"/>
    <w:rsid w:val="002B1CD3"/>
    <w:rsid w:val="002B62DE"/>
    <w:rsid w:val="002C0E49"/>
    <w:rsid w:val="002C35E6"/>
    <w:rsid w:val="002C516A"/>
    <w:rsid w:val="002C5CBA"/>
    <w:rsid w:val="002C6CDB"/>
    <w:rsid w:val="002C6FDB"/>
    <w:rsid w:val="002D1E4A"/>
    <w:rsid w:val="002D2316"/>
    <w:rsid w:val="002D2479"/>
    <w:rsid w:val="002D3F5F"/>
    <w:rsid w:val="002D4D77"/>
    <w:rsid w:val="002D6323"/>
    <w:rsid w:val="002D7DA8"/>
    <w:rsid w:val="002E458F"/>
    <w:rsid w:val="002F22BC"/>
    <w:rsid w:val="002F7989"/>
    <w:rsid w:val="00301FBB"/>
    <w:rsid w:val="0030535F"/>
    <w:rsid w:val="00306234"/>
    <w:rsid w:val="003073D3"/>
    <w:rsid w:val="0031017C"/>
    <w:rsid w:val="00310E54"/>
    <w:rsid w:val="003116E5"/>
    <w:rsid w:val="0031385E"/>
    <w:rsid w:val="00315D09"/>
    <w:rsid w:val="00315DFC"/>
    <w:rsid w:val="00317C19"/>
    <w:rsid w:val="00320DD5"/>
    <w:rsid w:val="003214E3"/>
    <w:rsid w:val="003226F9"/>
    <w:rsid w:val="00326CB2"/>
    <w:rsid w:val="00327183"/>
    <w:rsid w:val="003304F8"/>
    <w:rsid w:val="003314D9"/>
    <w:rsid w:val="003317CD"/>
    <w:rsid w:val="0033279F"/>
    <w:rsid w:val="00332931"/>
    <w:rsid w:val="00336A1E"/>
    <w:rsid w:val="00336CA5"/>
    <w:rsid w:val="003408F2"/>
    <w:rsid w:val="00340F2D"/>
    <w:rsid w:val="00343580"/>
    <w:rsid w:val="00343932"/>
    <w:rsid w:val="00345A93"/>
    <w:rsid w:val="00346DD2"/>
    <w:rsid w:val="00351B84"/>
    <w:rsid w:val="00353512"/>
    <w:rsid w:val="003542A8"/>
    <w:rsid w:val="00354B7E"/>
    <w:rsid w:val="0035538C"/>
    <w:rsid w:val="00355FAC"/>
    <w:rsid w:val="003605E8"/>
    <w:rsid w:val="003627B4"/>
    <w:rsid w:val="0036657C"/>
    <w:rsid w:val="00371FA5"/>
    <w:rsid w:val="00373B39"/>
    <w:rsid w:val="00376CEE"/>
    <w:rsid w:val="00376E05"/>
    <w:rsid w:val="0037762E"/>
    <w:rsid w:val="00380CDC"/>
    <w:rsid w:val="0038124D"/>
    <w:rsid w:val="00381917"/>
    <w:rsid w:val="0038286D"/>
    <w:rsid w:val="00383FC2"/>
    <w:rsid w:val="003855B6"/>
    <w:rsid w:val="003865DF"/>
    <w:rsid w:val="00386C23"/>
    <w:rsid w:val="00390A4F"/>
    <w:rsid w:val="00392CD2"/>
    <w:rsid w:val="00393B08"/>
    <w:rsid w:val="003952FC"/>
    <w:rsid w:val="003959C6"/>
    <w:rsid w:val="003963E9"/>
    <w:rsid w:val="00397796"/>
    <w:rsid w:val="003A3ACD"/>
    <w:rsid w:val="003A5E01"/>
    <w:rsid w:val="003B02E4"/>
    <w:rsid w:val="003B1D8F"/>
    <w:rsid w:val="003B22A1"/>
    <w:rsid w:val="003B23C6"/>
    <w:rsid w:val="003B2706"/>
    <w:rsid w:val="003B3839"/>
    <w:rsid w:val="003B4631"/>
    <w:rsid w:val="003B5868"/>
    <w:rsid w:val="003C1FD4"/>
    <w:rsid w:val="003C41FA"/>
    <w:rsid w:val="003C45B3"/>
    <w:rsid w:val="003C4B25"/>
    <w:rsid w:val="003C4C18"/>
    <w:rsid w:val="003C5573"/>
    <w:rsid w:val="003C698A"/>
    <w:rsid w:val="003D0F20"/>
    <w:rsid w:val="003D2501"/>
    <w:rsid w:val="003E1699"/>
    <w:rsid w:val="003E25A0"/>
    <w:rsid w:val="003E2D62"/>
    <w:rsid w:val="003E4709"/>
    <w:rsid w:val="003E5A9D"/>
    <w:rsid w:val="003F1E55"/>
    <w:rsid w:val="003F2365"/>
    <w:rsid w:val="003F5232"/>
    <w:rsid w:val="003F7B8C"/>
    <w:rsid w:val="004009A6"/>
    <w:rsid w:val="00401071"/>
    <w:rsid w:val="004038D1"/>
    <w:rsid w:val="00405531"/>
    <w:rsid w:val="0040736A"/>
    <w:rsid w:val="004103F9"/>
    <w:rsid w:val="00412EF6"/>
    <w:rsid w:val="00413751"/>
    <w:rsid w:val="004137F6"/>
    <w:rsid w:val="004157E1"/>
    <w:rsid w:val="00416BD3"/>
    <w:rsid w:val="00417977"/>
    <w:rsid w:val="00422119"/>
    <w:rsid w:val="00422226"/>
    <w:rsid w:val="00424730"/>
    <w:rsid w:val="0042644C"/>
    <w:rsid w:val="004274DC"/>
    <w:rsid w:val="00427A4A"/>
    <w:rsid w:val="00431DDA"/>
    <w:rsid w:val="0043567A"/>
    <w:rsid w:val="00437941"/>
    <w:rsid w:val="004379B9"/>
    <w:rsid w:val="00441CB4"/>
    <w:rsid w:val="004421B4"/>
    <w:rsid w:val="00447F52"/>
    <w:rsid w:val="00451239"/>
    <w:rsid w:val="004542EE"/>
    <w:rsid w:val="00454F69"/>
    <w:rsid w:val="00455CEE"/>
    <w:rsid w:val="004621C9"/>
    <w:rsid w:val="004622DE"/>
    <w:rsid w:val="004637BC"/>
    <w:rsid w:val="00465B7D"/>
    <w:rsid w:val="00466D49"/>
    <w:rsid w:val="00467B62"/>
    <w:rsid w:val="00471FEC"/>
    <w:rsid w:val="00474232"/>
    <w:rsid w:val="004744C8"/>
    <w:rsid w:val="00477FE6"/>
    <w:rsid w:val="00482F4B"/>
    <w:rsid w:val="004836DF"/>
    <w:rsid w:val="00487F03"/>
    <w:rsid w:val="00490137"/>
    <w:rsid w:val="00491209"/>
    <w:rsid w:val="00491BC7"/>
    <w:rsid w:val="00492962"/>
    <w:rsid w:val="004A0B2F"/>
    <w:rsid w:val="004A0EBA"/>
    <w:rsid w:val="004A0F5D"/>
    <w:rsid w:val="004A0FF8"/>
    <w:rsid w:val="004A1EC9"/>
    <w:rsid w:val="004A5154"/>
    <w:rsid w:val="004A5FCB"/>
    <w:rsid w:val="004B3941"/>
    <w:rsid w:val="004B4A51"/>
    <w:rsid w:val="004C13D4"/>
    <w:rsid w:val="004C2CE6"/>
    <w:rsid w:val="004C4835"/>
    <w:rsid w:val="004C57C6"/>
    <w:rsid w:val="004D051A"/>
    <w:rsid w:val="004D0A1A"/>
    <w:rsid w:val="004D211A"/>
    <w:rsid w:val="004D38FF"/>
    <w:rsid w:val="004D41E1"/>
    <w:rsid w:val="004D5898"/>
    <w:rsid w:val="004D69AF"/>
    <w:rsid w:val="004E0082"/>
    <w:rsid w:val="004E00F7"/>
    <w:rsid w:val="004E068E"/>
    <w:rsid w:val="004E1218"/>
    <w:rsid w:val="004E1E18"/>
    <w:rsid w:val="004E2847"/>
    <w:rsid w:val="004E77C3"/>
    <w:rsid w:val="004F1A0A"/>
    <w:rsid w:val="004F4992"/>
    <w:rsid w:val="00503556"/>
    <w:rsid w:val="0050535D"/>
    <w:rsid w:val="00506791"/>
    <w:rsid w:val="005070CD"/>
    <w:rsid w:val="00511E28"/>
    <w:rsid w:val="00512986"/>
    <w:rsid w:val="0051387D"/>
    <w:rsid w:val="00515C65"/>
    <w:rsid w:val="00516B84"/>
    <w:rsid w:val="00517CBB"/>
    <w:rsid w:val="00517F22"/>
    <w:rsid w:val="00520D08"/>
    <w:rsid w:val="00521264"/>
    <w:rsid w:val="00521C0E"/>
    <w:rsid w:val="005222B5"/>
    <w:rsid w:val="005227A4"/>
    <w:rsid w:val="00525545"/>
    <w:rsid w:val="00525D3C"/>
    <w:rsid w:val="0052648C"/>
    <w:rsid w:val="0053209E"/>
    <w:rsid w:val="00532B13"/>
    <w:rsid w:val="0053547C"/>
    <w:rsid w:val="0053739D"/>
    <w:rsid w:val="0054065F"/>
    <w:rsid w:val="00540C1B"/>
    <w:rsid w:val="00543492"/>
    <w:rsid w:val="00544B39"/>
    <w:rsid w:val="00545E02"/>
    <w:rsid w:val="00550ECD"/>
    <w:rsid w:val="00555FA6"/>
    <w:rsid w:val="00556BC8"/>
    <w:rsid w:val="005601DE"/>
    <w:rsid w:val="005616E8"/>
    <w:rsid w:val="00564338"/>
    <w:rsid w:val="00564EFB"/>
    <w:rsid w:val="00566B62"/>
    <w:rsid w:val="00570713"/>
    <w:rsid w:val="005721BF"/>
    <w:rsid w:val="00574225"/>
    <w:rsid w:val="00576629"/>
    <w:rsid w:val="00584308"/>
    <w:rsid w:val="005844D7"/>
    <w:rsid w:val="00584A4E"/>
    <w:rsid w:val="00585EBB"/>
    <w:rsid w:val="00590C5D"/>
    <w:rsid w:val="0059123E"/>
    <w:rsid w:val="00592FCA"/>
    <w:rsid w:val="00593887"/>
    <w:rsid w:val="005940EA"/>
    <w:rsid w:val="00595407"/>
    <w:rsid w:val="005962F9"/>
    <w:rsid w:val="005967E5"/>
    <w:rsid w:val="00597223"/>
    <w:rsid w:val="005976F4"/>
    <w:rsid w:val="005A0EBE"/>
    <w:rsid w:val="005A10D8"/>
    <w:rsid w:val="005A13D5"/>
    <w:rsid w:val="005A24DB"/>
    <w:rsid w:val="005A2C02"/>
    <w:rsid w:val="005A3075"/>
    <w:rsid w:val="005A32C3"/>
    <w:rsid w:val="005B1879"/>
    <w:rsid w:val="005B18D4"/>
    <w:rsid w:val="005B2B0A"/>
    <w:rsid w:val="005B52F5"/>
    <w:rsid w:val="005B737F"/>
    <w:rsid w:val="005C087C"/>
    <w:rsid w:val="005C17AC"/>
    <w:rsid w:val="005C462D"/>
    <w:rsid w:val="005C465B"/>
    <w:rsid w:val="005C4A2F"/>
    <w:rsid w:val="005C55EB"/>
    <w:rsid w:val="005C6A04"/>
    <w:rsid w:val="005C74F7"/>
    <w:rsid w:val="005D0A7E"/>
    <w:rsid w:val="005D1927"/>
    <w:rsid w:val="005D1D3F"/>
    <w:rsid w:val="005D3749"/>
    <w:rsid w:val="005D43EF"/>
    <w:rsid w:val="005D6E78"/>
    <w:rsid w:val="005D7C5C"/>
    <w:rsid w:val="005E1956"/>
    <w:rsid w:val="005E19C8"/>
    <w:rsid w:val="005E47E4"/>
    <w:rsid w:val="005E6FD2"/>
    <w:rsid w:val="005F1523"/>
    <w:rsid w:val="005F7099"/>
    <w:rsid w:val="00601F0D"/>
    <w:rsid w:val="00601F75"/>
    <w:rsid w:val="0060416E"/>
    <w:rsid w:val="00604752"/>
    <w:rsid w:val="006052B8"/>
    <w:rsid w:val="006054BC"/>
    <w:rsid w:val="00610BDC"/>
    <w:rsid w:val="00610C8E"/>
    <w:rsid w:val="0061108F"/>
    <w:rsid w:val="00611758"/>
    <w:rsid w:val="00612777"/>
    <w:rsid w:val="00612AB6"/>
    <w:rsid w:val="006130B2"/>
    <w:rsid w:val="00613F86"/>
    <w:rsid w:val="00615A26"/>
    <w:rsid w:val="00615C1F"/>
    <w:rsid w:val="00615F4E"/>
    <w:rsid w:val="00616C05"/>
    <w:rsid w:val="00621107"/>
    <w:rsid w:val="0062135C"/>
    <w:rsid w:val="006256C8"/>
    <w:rsid w:val="00625B3A"/>
    <w:rsid w:val="0062767F"/>
    <w:rsid w:val="0062798F"/>
    <w:rsid w:val="00630280"/>
    <w:rsid w:val="00631145"/>
    <w:rsid w:val="00633999"/>
    <w:rsid w:val="00636380"/>
    <w:rsid w:val="00636ED5"/>
    <w:rsid w:val="0064024A"/>
    <w:rsid w:val="006413A4"/>
    <w:rsid w:val="006429F8"/>
    <w:rsid w:val="006462A7"/>
    <w:rsid w:val="00650D94"/>
    <w:rsid w:val="00651125"/>
    <w:rsid w:val="00652A1A"/>
    <w:rsid w:val="00652A78"/>
    <w:rsid w:val="006555CA"/>
    <w:rsid w:val="0066209A"/>
    <w:rsid w:val="00662C34"/>
    <w:rsid w:val="00662D2B"/>
    <w:rsid w:val="00663000"/>
    <w:rsid w:val="0066354F"/>
    <w:rsid w:val="00663F1E"/>
    <w:rsid w:val="006645C7"/>
    <w:rsid w:val="00664AD7"/>
    <w:rsid w:val="00665FF8"/>
    <w:rsid w:val="00670BAF"/>
    <w:rsid w:val="00673203"/>
    <w:rsid w:val="00673821"/>
    <w:rsid w:val="00674BD6"/>
    <w:rsid w:val="00674E43"/>
    <w:rsid w:val="006817A5"/>
    <w:rsid w:val="0068663E"/>
    <w:rsid w:val="006879C8"/>
    <w:rsid w:val="00690B1F"/>
    <w:rsid w:val="00691A4D"/>
    <w:rsid w:val="006922C0"/>
    <w:rsid w:val="00694E7C"/>
    <w:rsid w:val="0069722D"/>
    <w:rsid w:val="006A4933"/>
    <w:rsid w:val="006A503C"/>
    <w:rsid w:val="006A55FC"/>
    <w:rsid w:val="006A618E"/>
    <w:rsid w:val="006B2599"/>
    <w:rsid w:val="006B423D"/>
    <w:rsid w:val="006B53D0"/>
    <w:rsid w:val="006C2329"/>
    <w:rsid w:val="006C2824"/>
    <w:rsid w:val="006C2EBA"/>
    <w:rsid w:val="006C3B4B"/>
    <w:rsid w:val="006C52FC"/>
    <w:rsid w:val="006D0C35"/>
    <w:rsid w:val="006D12FA"/>
    <w:rsid w:val="006D564D"/>
    <w:rsid w:val="006D6DEC"/>
    <w:rsid w:val="006E6FE4"/>
    <w:rsid w:val="006E724F"/>
    <w:rsid w:val="006F3E4B"/>
    <w:rsid w:val="006F3F51"/>
    <w:rsid w:val="006F3FB8"/>
    <w:rsid w:val="006F4EAB"/>
    <w:rsid w:val="006F6823"/>
    <w:rsid w:val="006F6A2C"/>
    <w:rsid w:val="00700481"/>
    <w:rsid w:val="00701EFF"/>
    <w:rsid w:val="007073A4"/>
    <w:rsid w:val="00710E33"/>
    <w:rsid w:val="00711808"/>
    <w:rsid w:val="00711F24"/>
    <w:rsid w:val="007200D5"/>
    <w:rsid w:val="00720D43"/>
    <w:rsid w:val="0072149C"/>
    <w:rsid w:val="00722469"/>
    <w:rsid w:val="007231BB"/>
    <w:rsid w:val="00725FD0"/>
    <w:rsid w:val="00730B53"/>
    <w:rsid w:val="00734F93"/>
    <w:rsid w:val="00736F91"/>
    <w:rsid w:val="007422E0"/>
    <w:rsid w:val="0074278C"/>
    <w:rsid w:val="00744EF3"/>
    <w:rsid w:val="00746CC2"/>
    <w:rsid w:val="007502F2"/>
    <w:rsid w:val="007525EB"/>
    <w:rsid w:val="00755E0E"/>
    <w:rsid w:val="00756AD8"/>
    <w:rsid w:val="00757C08"/>
    <w:rsid w:val="007622BE"/>
    <w:rsid w:val="00762435"/>
    <w:rsid w:val="00766EFF"/>
    <w:rsid w:val="00773031"/>
    <w:rsid w:val="00776320"/>
    <w:rsid w:val="0077634B"/>
    <w:rsid w:val="00777C06"/>
    <w:rsid w:val="00783670"/>
    <w:rsid w:val="00784820"/>
    <w:rsid w:val="007931FB"/>
    <w:rsid w:val="00793E66"/>
    <w:rsid w:val="0079516D"/>
    <w:rsid w:val="007966A3"/>
    <w:rsid w:val="007973D4"/>
    <w:rsid w:val="00797CE0"/>
    <w:rsid w:val="007A6AB1"/>
    <w:rsid w:val="007A7883"/>
    <w:rsid w:val="007B02E0"/>
    <w:rsid w:val="007B034E"/>
    <w:rsid w:val="007B0A60"/>
    <w:rsid w:val="007B0B24"/>
    <w:rsid w:val="007B1B87"/>
    <w:rsid w:val="007B2DB3"/>
    <w:rsid w:val="007B4E52"/>
    <w:rsid w:val="007B7D50"/>
    <w:rsid w:val="007C3CA2"/>
    <w:rsid w:val="007C3F04"/>
    <w:rsid w:val="007C45F1"/>
    <w:rsid w:val="007C53FC"/>
    <w:rsid w:val="007C5E99"/>
    <w:rsid w:val="007C6584"/>
    <w:rsid w:val="007D534F"/>
    <w:rsid w:val="007D58A0"/>
    <w:rsid w:val="007D6C63"/>
    <w:rsid w:val="007E169B"/>
    <w:rsid w:val="007E28C8"/>
    <w:rsid w:val="007E2B26"/>
    <w:rsid w:val="007E4AAC"/>
    <w:rsid w:val="007E4E3F"/>
    <w:rsid w:val="007F007F"/>
    <w:rsid w:val="007F0B03"/>
    <w:rsid w:val="007F1BFD"/>
    <w:rsid w:val="007F5375"/>
    <w:rsid w:val="007F5B27"/>
    <w:rsid w:val="007F6073"/>
    <w:rsid w:val="007F7739"/>
    <w:rsid w:val="00800512"/>
    <w:rsid w:val="00802328"/>
    <w:rsid w:val="00803175"/>
    <w:rsid w:val="008145CE"/>
    <w:rsid w:val="00816B66"/>
    <w:rsid w:val="00820F00"/>
    <w:rsid w:val="00821F11"/>
    <w:rsid w:val="00825518"/>
    <w:rsid w:val="008261BC"/>
    <w:rsid w:val="008337B9"/>
    <w:rsid w:val="008341C1"/>
    <w:rsid w:val="00834247"/>
    <w:rsid w:val="008346F1"/>
    <w:rsid w:val="0083560D"/>
    <w:rsid w:val="008369EA"/>
    <w:rsid w:val="00837751"/>
    <w:rsid w:val="0083788E"/>
    <w:rsid w:val="0084060C"/>
    <w:rsid w:val="0084135B"/>
    <w:rsid w:val="00845F7B"/>
    <w:rsid w:val="00846544"/>
    <w:rsid w:val="00846853"/>
    <w:rsid w:val="00851602"/>
    <w:rsid w:val="00851D78"/>
    <w:rsid w:val="00852187"/>
    <w:rsid w:val="00853EEB"/>
    <w:rsid w:val="008549BA"/>
    <w:rsid w:val="00861672"/>
    <w:rsid w:val="00861AD8"/>
    <w:rsid w:val="00862C3D"/>
    <w:rsid w:val="00862E22"/>
    <w:rsid w:val="008636DD"/>
    <w:rsid w:val="008663D7"/>
    <w:rsid w:val="00877E2A"/>
    <w:rsid w:val="00881B1D"/>
    <w:rsid w:val="00885854"/>
    <w:rsid w:val="008864A2"/>
    <w:rsid w:val="00886C6B"/>
    <w:rsid w:val="00887018"/>
    <w:rsid w:val="00890965"/>
    <w:rsid w:val="0089122C"/>
    <w:rsid w:val="00891582"/>
    <w:rsid w:val="00893EF1"/>
    <w:rsid w:val="00894826"/>
    <w:rsid w:val="00895A52"/>
    <w:rsid w:val="00897E8D"/>
    <w:rsid w:val="00897FD4"/>
    <w:rsid w:val="008A08DA"/>
    <w:rsid w:val="008A1468"/>
    <w:rsid w:val="008A2DAD"/>
    <w:rsid w:val="008A3A8C"/>
    <w:rsid w:val="008A6FEE"/>
    <w:rsid w:val="008B0009"/>
    <w:rsid w:val="008B1AD6"/>
    <w:rsid w:val="008B1EAC"/>
    <w:rsid w:val="008B2221"/>
    <w:rsid w:val="008B40FE"/>
    <w:rsid w:val="008B529F"/>
    <w:rsid w:val="008B6AF0"/>
    <w:rsid w:val="008C0A8E"/>
    <w:rsid w:val="008C1862"/>
    <w:rsid w:val="008D036B"/>
    <w:rsid w:val="008D198D"/>
    <w:rsid w:val="008D42CC"/>
    <w:rsid w:val="008D4646"/>
    <w:rsid w:val="008D6F3C"/>
    <w:rsid w:val="008E2EA4"/>
    <w:rsid w:val="008E5125"/>
    <w:rsid w:val="008E74D6"/>
    <w:rsid w:val="008F0668"/>
    <w:rsid w:val="008F119E"/>
    <w:rsid w:val="008F3394"/>
    <w:rsid w:val="008F464D"/>
    <w:rsid w:val="008F5855"/>
    <w:rsid w:val="008F6484"/>
    <w:rsid w:val="008F6856"/>
    <w:rsid w:val="008F77E3"/>
    <w:rsid w:val="00900423"/>
    <w:rsid w:val="0090067E"/>
    <w:rsid w:val="00900FDC"/>
    <w:rsid w:val="009016F1"/>
    <w:rsid w:val="0090222E"/>
    <w:rsid w:val="00905902"/>
    <w:rsid w:val="00906CF3"/>
    <w:rsid w:val="00912024"/>
    <w:rsid w:val="009122B0"/>
    <w:rsid w:val="00912D30"/>
    <w:rsid w:val="009179A8"/>
    <w:rsid w:val="00923BFC"/>
    <w:rsid w:val="009305F8"/>
    <w:rsid w:val="00931508"/>
    <w:rsid w:val="00932DB6"/>
    <w:rsid w:val="00932F8E"/>
    <w:rsid w:val="009347B6"/>
    <w:rsid w:val="0093483D"/>
    <w:rsid w:val="009348A0"/>
    <w:rsid w:val="009376B9"/>
    <w:rsid w:val="00942D43"/>
    <w:rsid w:val="00944F58"/>
    <w:rsid w:val="009466E6"/>
    <w:rsid w:val="009510F9"/>
    <w:rsid w:val="0095269B"/>
    <w:rsid w:val="0095379C"/>
    <w:rsid w:val="00956856"/>
    <w:rsid w:val="00960169"/>
    <w:rsid w:val="00961338"/>
    <w:rsid w:val="009629BD"/>
    <w:rsid w:val="009639D8"/>
    <w:rsid w:val="00963C05"/>
    <w:rsid w:val="00964C31"/>
    <w:rsid w:val="00964E88"/>
    <w:rsid w:val="00965F45"/>
    <w:rsid w:val="0096714F"/>
    <w:rsid w:val="00970554"/>
    <w:rsid w:val="00975582"/>
    <w:rsid w:val="009762A6"/>
    <w:rsid w:val="00976B33"/>
    <w:rsid w:val="00981AEC"/>
    <w:rsid w:val="00987C5E"/>
    <w:rsid w:val="009917DC"/>
    <w:rsid w:val="009926C8"/>
    <w:rsid w:val="0099370C"/>
    <w:rsid w:val="00993F24"/>
    <w:rsid w:val="009966D8"/>
    <w:rsid w:val="00997A39"/>
    <w:rsid w:val="009A095B"/>
    <w:rsid w:val="009A10C6"/>
    <w:rsid w:val="009A331E"/>
    <w:rsid w:val="009B1268"/>
    <w:rsid w:val="009B36D5"/>
    <w:rsid w:val="009B59EE"/>
    <w:rsid w:val="009B5D7C"/>
    <w:rsid w:val="009B64FA"/>
    <w:rsid w:val="009C05B4"/>
    <w:rsid w:val="009C5ECC"/>
    <w:rsid w:val="009C7BE7"/>
    <w:rsid w:val="009D35CB"/>
    <w:rsid w:val="009D683C"/>
    <w:rsid w:val="009E3F83"/>
    <w:rsid w:val="009E56FC"/>
    <w:rsid w:val="009E6EC1"/>
    <w:rsid w:val="009E75EB"/>
    <w:rsid w:val="009F0023"/>
    <w:rsid w:val="009F04F9"/>
    <w:rsid w:val="009F1047"/>
    <w:rsid w:val="009F5ADB"/>
    <w:rsid w:val="009F5CF8"/>
    <w:rsid w:val="009F5DDB"/>
    <w:rsid w:val="009F6DDA"/>
    <w:rsid w:val="00A06AFF"/>
    <w:rsid w:val="00A14553"/>
    <w:rsid w:val="00A158D2"/>
    <w:rsid w:val="00A22F15"/>
    <w:rsid w:val="00A23FB1"/>
    <w:rsid w:val="00A24D16"/>
    <w:rsid w:val="00A24FF0"/>
    <w:rsid w:val="00A256E0"/>
    <w:rsid w:val="00A25E80"/>
    <w:rsid w:val="00A27453"/>
    <w:rsid w:val="00A308EE"/>
    <w:rsid w:val="00A319D4"/>
    <w:rsid w:val="00A348CF"/>
    <w:rsid w:val="00A37335"/>
    <w:rsid w:val="00A37904"/>
    <w:rsid w:val="00A41B2A"/>
    <w:rsid w:val="00A43B0E"/>
    <w:rsid w:val="00A4411F"/>
    <w:rsid w:val="00A45844"/>
    <w:rsid w:val="00A4737C"/>
    <w:rsid w:val="00A47759"/>
    <w:rsid w:val="00A47D36"/>
    <w:rsid w:val="00A52818"/>
    <w:rsid w:val="00A52FE2"/>
    <w:rsid w:val="00A5460B"/>
    <w:rsid w:val="00A57354"/>
    <w:rsid w:val="00A57B79"/>
    <w:rsid w:val="00A60C1B"/>
    <w:rsid w:val="00A62BE3"/>
    <w:rsid w:val="00A646AB"/>
    <w:rsid w:val="00A64F3E"/>
    <w:rsid w:val="00A65A9C"/>
    <w:rsid w:val="00A668DF"/>
    <w:rsid w:val="00A676D7"/>
    <w:rsid w:val="00A67BDA"/>
    <w:rsid w:val="00A71399"/>
    <w:rsid w:val="00A72DEA"/>
    <w:rsid w:val="00A73EFE"/>
    <w:rsid w:val="00A8278C"/>
    <w:rsid w:val="00A82C16"/>
    <w:rsid w:val="00A845D9"/>
    <w:rsid w:val="00A8465D"/>
    <w:rsid w:val="00A84834"/>
    <w:rsid w:val="00A871D2"/>
    <w:rsid w:val="00A9213F"/>
    <w:rsid w:val="00A92642"/>
    <w:rsid w:val="00A926E9"/>
    <w:rsid w:val="00A92CFB"/>
    <w:rsid w:val="00A93B12"/>
    <w:rsid w:val="00A94B08"/>
    <w:rsid w:val="00AA0572"/>
    <w:rsid w:val="00AA0DC7"/>
    <w:rsid w:val="00AA0FE6"/>
    <w:rsid w:val="00AA2F1A"/>
    <w:rsid w:val="00AA31DE"/>
    <w:rsid w:val="00AA3AEA"/>
    <w:rsid w:val="00AA7BB7"/>
    <w:rsid w:val="00AB1B57"/>
    <w:rsid w:val="00AB2054"/>
    <w:rsid w:val="00AB2669"/>
    <w:rsid w:val="00AB7B3A"/>
    <w:rsid w:val="00AC2D5D"/>
    <w:rsid w:val="00AC35DB"/>
    <w:rsid w:val="00AC4DC8"/>
    <w:rsid w:val="00AC6551"/>
    <w:rsid w:val="00AC7554"/>
    <w:rsid w:val="00AD230A"/>
    <w:rsid w:val="00AD6187"/>
    <w:rsid w:val="00AD644C"/>
    <w:rsid w:val="00AE14F8"/>
    <w:rsid w:val="00AE2633"/>
    <w:rsid w:val="00AE2C2D"/>
    <w:rsid w:val="00AE39F8"/>
    <w:rsid w:val="00AE7AD8"/>
    <w:rsid w:val="00AF0D15"/>
    <w:rsid w:val="00AF34F0"/>
    <w:rsid w:val="00AF35DD"/>
    <w:rsid w:val="00B00E15"/>
    <w:rsid w:val="00B026CB"/>
    <w:rsid w:val="00B0665C"/>
    <w:rsid w:val="00B10486"/>
    <w:rsid w:val="00B10B90"/>
    <w:rsid w:val="00B1153C"/>
    <w:rsid w:val="00B117A7"/>
    <w:rsid w:val="00B135D4"/>
    <w:rsid w:val="00B13C94"/>
    <w:rsid w:val="00B152B5"/>
    <w:rsid w:val="00B15459"/>
    <w:rsid w:val="00B15588"/>
    <w:rsid w:val="00B17678"/>
    <w:rsid w:val="00B20E10"/>
    <w:rsid w:val="00B21FA4"/>
    <w:rsid w:val="00B22FAD"/>
    <w:rsid w:val="00B24E45"/>
    <w:rsid w:val="00B333B5"/>
    <w:rsid w:val="00B344DA"/>
    <w:rsid w:val="00B349E0"/>
    <w:rsid w:val="00B3552E"/>
    <w:rsid w:val="00B35583"/>
    <w:rsid w:val="00B4004E"/>
    <w:rsid w:val="00B40804"/>
    <w:rsid w:val="00B41841"/>
    <w:rsid w:val="00B41DA6"/>
    <w:rsid w:val="00B42D94"/>
    <w:rsid w:val="00B43C52"/>
    <w:rsid w:val="00B44C2A"/>
    <w:rsid w:val="00B45BB0"/>
    <w:rsid w:val="00B47232"/>
    <w:rsid w:val="00B52573"/>
    <w:rsid w:val="00B5476A"/>
    <w:rsid w:val="00B5611F"/>
    <w:rsid w:val="00B668AF"/>
    <w:rsid w:val="00B708DA"/>
    <w:rsid w:val="00B73C1B"/>
    <w:rsid w:val="00B75096"/>
    <w:rsid w:val="00B75CEA"/>
    <w:rsid w:val="00B772E0"/>
    <w:rsid w:val="00B802CE"/>
    <w:rsid w:val="00B80F90"/>
    <w:rsid w:val="00B82B9C"/>
    <w:rsid w:val="00B8423F"/>
    <w:rsid w:val="00B87017"/>
    <w:rsid w:val="00B92425"/>
    <w:rsid w:val="00B92F23"/>
    <w:rsid w:val="00B9346F"/>
    <w:rsid w:val="00B93C67"/>
    <w:rsid w:val="00B97DE3"/>
    <w:rsid w:val="00BA123D"/>
    <w:rsid w:val="00BA5F4E"/>
    <w:rsid w:val="00BA6DD1"/>
    <w:rsid w:val="00BA70A6"/>
    <w:rsid w:val="00BA719C"/>
    <w:rsid w:val="00BB162E"/>
    <w:rsid w:val="00BB2EF5"/>
    <w:rsid w:val="00BB39D2"/>
    <w:rsid w:val="00BB39F3"/>
    <w:rsid w:val="00BB4887"/>
    <w:rsid w:val="00BB6724"/>
    <w:rsid w:val="00BC1811"/>
    <w:rsid w:val="00BC188B"/>
    <w:rsid w:val="00BC52A3"/>
    <w:rsid w:val="00BD2173"/>
    <w:rsid w:val="00BD30D1"/>
    <w:rsid w:val="00BD3393"/>
    <w:rsid w:val="00BD5007"/>
    <w:rsid w:val="00BD5D46"/>
    <w:rsid w:val="00BD7EE0"/>
    <w:rsid w:val="00BE0C0D"/>
    <w:rsid w:val="00BE18BE"/>
    <w:rsid w:val="00BE5283"/>
    <w:rsid w:val="00BF2FB1"/>
    <w:rsid w:val="00BF4548"/>
    <w:rsid w:val="00BF55B1"/>
    <w:rsid w:val="00BF6B67"/>
    <w:rsid w:val="00C01718"/>
    <w:rsid w:val="00C02061"/>
    <w:rsid w:val="00C02A1F"/>
    <w:rsid w:val="00C0681E"/>
    <w:rsid w:val="00C072D9"/>
    <w:rsid w:val="00C14959"/>
    <w:rsid w:val="00C1647E"/>
    <w:rsid w:val="00C22AE2"/>
    <w:rsid w:val="00C22E64"/>
    <w:rsid w:val="00C23011"/>
    <w:rsid w:val="00C30E2A"/>
    <w:rsid w:val="00C3129A"/>
    <w:rsid w:val="00C34725"/>
    <w:rsid w:val="00C366E9"/>
    <w:rsid w:val="00C40005"/>
    <w:rsid w:val="00C62BEF"/>
    <w:rsid w:val="00C6330F"/>
    <w:rsid w:val="00C64180"/>
    <w:rsid w:val="00C64B82"/>
    <w:rsid w:val="00C66062"/>
    <w:rsid w:val="00C662CB"/>
    <w:rsid w:val="00C66F53"/>
    <w:rsid w:val="00C6706E"/>
    <w:rsid w:val="00C67101"/>
    <w:rsid w:val="00C704C1"/>
    <w:rsid w:val="00C70BFA"/>
    <w:rsid w:val="00C7123D"/>
    <w:rsid w:val="00C7463C"/>
    <w:rsid w:val="00C74F74"/>
    <w:rsid w:val="00C757F8"/>
    <w:rsid w:val="00C75A4D"/>
    <w:rsid w:val="00C7619A"/>
    <w:rsid w:val="00C77FE4"/>
    <w:rsid w:val="00C823EE"/>
    <w:rsid w:val="00C83207"/>
    <w:rsid w:val="00C84CD7"/>
    <w:rsid w:val="00C853AC"/>
    <w:rsid w:val="00C86BD1"/>
    <w:rsid w:val="00C87010"/>
    <w:rsid w:val="00C91707"/>
    <w:rsid w:val="00C92235"/>
    <w:rsid w:val="00C931B9"/>
    <w:rsid w:val="00C9436E"/>
    <w:rsid w:val="00C9594C"/>
    <w:rsid w:val="00C971EB"/>
    <w:rsid w:val="00C97A5F"/>
    <w:rsid w:val="00CA4457"/>
    <w:rsid w:val="00CA489B"/>
    <w:rsid w:val="00CA5737"/>
    <w:rsid w:val="00CA5D7F"/>
    <w:rsid w:val="00CA5E5A"/>
    <w:rsid w:val="00CA7A18"/>
    <w:rsid w:val="00CB0B94"/>
    <w:rsid w:val="00CB0E66"/>
    <w:rsid w:val="00CB30C8"/>
    <w:rsid w:val="00CB6A06"/>
    <w:rsid w:val="00CB74E1"/>
    <w:rsid w:val="00CC0159"/>
    <w:rsid w:val="00CC0A0D"/>
    <w:rsid w:val="00CC2D3E"/>
    <w:rsid w:val="00CC4206"/>
    <w:rsid w:val="00CD34D0"/>
    <w:rsid w:val="00CD3CF5"/>
    <w:rsid w:val="00CD45E5"/>
    <w:rsid w:val="00CD54EE"/>
    <w:rsid w:val="00CD6F80"/>
    <w:rsid w:val="00CE2222"/>
    <w:rsid w:val="00CE6587"/>
    <w:rsid w:val="00CE666A"/>
    <w:rsid w:val="00CF0EEA"/>
    <w:rsid w:val="00CF158A"/>
    <w:rsid w:val="00CF23CF"/>
    <w:rsid w:val="00CF3C1E"/>
    <w:rsid w:val="00CF6061"/>
    <w:rsid w:val="00D0158D"/>
    <w:rsid w:val="00D021F9"/>
    <w:rsid w:val="00D02613"/>
    <w:rsid w:val="00D050BF"/>
    <w:rsid w:val="00D05AD8"/>
    <w:rsid w:val="00D11CF4"/>
    <w:rsid w:val="00D14641"/>
    <w:rsid w:val="00D17085"/>
    <w:rsid w:val="00D2003E"/>
    <w:rsid w:val="00D20E7E"/>
    <w:rsid w:val="00D215FE"/>
    <w:rsid w:val="00D228A1"/>
    <w:rsid w:val="00D249F0"/>
    <w:rsid w:val="00D24FDE"/>
    <w:rsid w:val="00D32029"/>
    <w:rsid w:val="00D346E9"/>
    <w:rsid w:val="00D35DA2"/>
    <w:rsid w:val="00D36C12"/>
    <w:rsid w:val="00D3712C"/>
    <w:rsid w:val="00D37E38"/>
    <w:rsid w:val="00D41AFC"/>
    <w:rsid w:val="00D448C1"/>
    <w:rsid w:val="00D47AE6"/>
    <w:rsid w:val="00D53295"/>
    <w:rsid w:val="00D54094"/>
    <w:rsid w:val="00D54295"/>
    <w:rsid w:val="00D54F53"/>
    <w:rsid w:val="00D57626"/>
    <w:rsid w:val="00D578B9"/>
    <w:rsid w:val="00D6096F"/>
    <w:rsid w:val="00D61DC1"/>
    <w:rsid w:val="00D62954"/>
    <w:rsid w:val="00D64B75"/>
    <w:rsid w:val="00D7059B"/>
    <w:rsid w:val="00D811E3"/>
    <w:rsid w:val="00D825F7"/>
    <w:rsid w:val="00D83F0C"/>
    <w:rsid w:val="00D85185"/>
    <w:rsid w:val="00D858FF"/>
    <w:rsid w:val="00D87279"/>
    <w:rsid w:val="00D90233"/>
    <w:rsid w:val="00D90975"/>
    <w:rsid w:val="00D938C2"/>
    <w:rsid w:val="00D94872"/>
    <w:rsid w:val="00D97127"/>
    <w:rsid w:val="00D97302"/>
    <w:rsid w:val="00D97330"/>
    <w:rsid w:val="00D97421"/>
    <w:rsid w:val="00DA0A50"/>
    <w:rsid w:val="00DA1D38"/>
    <w:rsid w:val="00DA27B2"/>
    <w:rsid w:val="00DA442E"/>
    <w:rsid w:val="00DA495D"/>
    <w:rsid w:val="00DA6804"/>
    <w:rsid w:val="00DA680B"/>
    <w:rsid w:val="00DB12DB"/>
    <w:rsid w:val="00DB23AC"/>
    <w:rsid w:val="00DC0964"/>
    <w:rsid w:val="00DC0B86"/>
    <w:rsid w:val="00DC0EC7"/>
    <w:rsid w:val="00DC177A"/>
    <w:rsid w:val="00DC259E"/>
    <w:rsid w:val="00DC36F4"/>
    <w:rsid w:val="00DC3C86"/>
    <w:rsid w:val="00DD30BB"/>
    <w:rsid w:val="00DD3610"/>
    <w:rsid w:val="00DD39C4"/>
    <w:rsid w:val="00DD5EFE"/>
    <w:rsid w:val="00DE27FD"/>
    <w:rsid w:val="00DE5F8E"/>
    <w:rsid w:val="00DF5B0D"/>
    <w:rsid w:val="00E00EC7"/>
    <w:rsid w:val="00E01BBB"/>
    <w:rsid w:val="00E032E2"/>
    <w:rsid w:val="00E06DC6"/>
    <w:rsid w:val="00E07FA2"/>
    <w:rsid w:val="00E1274C"/>
    <w:rsid w:val="00E137BD"/>
    <w:rsid w:val="00E13D58"/>
    <w:rsid w:val="00E15D40"/>
    <w:rsid w:val="00E1744C"/>
    <w:rsid w:val="00E179C0"/>
    <w:rsid w:val="00E17B85"/>
    <w:rsid w:val="00E23E49"/>
    <w:rsid w:val="00E253FE"/>
    <w:rsid w:val="00E26017"/>
    <w:rsid w:val="00E261D0"/>
    <w:rsid w:val="00E2661F"/>
    <w:rsid w:val="00E267F3"/>
    <w:rsid w:val="00E2768F"/>
    <w:rsid w:val="00E30385"/>
    <w:rsid w:val="00E3055A"/>
    <w:rsid w:val="00E341DD"/>
    <w:rsid w:val="00E35494"/>
    <w:rsid w:val="00E42852"/>
    <w:rsid w:val="00E44B5B"/>
    <w:rsid w:val="00E461DD"/>
    <w:rsid w:val="00E508DD"/>
    <w:rsid w:val="00E528A0"/>
    <w:rsid w:val="00E61B7C"/>
    <w:rsid w:val="00E62645"/>
    <w:rsid w:val="00E652F9"/>
    <w:rsid w:val="00E6694A"/>
    <w:rsid w:val="00E71EE9"/>
    <w:rsid w:val="00E72332"/>
    <w:rsid w:val="00E728BB"/>
    <w:rsid w:val="00E72EB2"/>
    <w:rsid w:val="00E73922"/>
    <w:rsid w:val="00E74161"/>
    <w:rsid w:val="00E83F92"/>
    <w:rsid w:val="00E84EE0"/>
    <w:rsid w:val="00E8547E"/>
    <w:rsid w:val="00E856D3"/>
    <w:rsid w:val="00E85D2A"/>
    <w:rsid w:val="00E87655"/>
    <w:rsid w:val="00E87BA7"/>
    <w:rsid w:val="00E9133E"/>
    <w:rsid w:val="00E91947"/>
    <w:rsid w:val="00E92083"/>
    <w:rsid w:val="00E957D0"/>
    <w:rsid w:val="00EA1197"/>
    <w:rsid w:val="00EA3FD2"/>
    <w:rsid w:val="00EA7B5A"/>
    <w:rsid w:val="00EB37EC"/>
    <w:rsid w:val="00EB5672"/>
    <w:rsid w:val="00EC00EF"/>
    <w:rsid w:val="00EC09C5"/>
    <w:rsid w:val="00EC29AA"/>
    <w:rsid w:val="00EC3447"/>
    <w:rsid w:val="00EC7A15"/>
    <w:rsid w:val="00ED081F"/>
    <w:rsid w:val="00EE2A79"/>
    <w:rsid w:val="00EE2EC5"/>
    <w:rsid w:val="00EE7699"/>
    <w:rsid w:val="00EE7A8D"/>
    <w:rsid w:val="00EF261A"/>
    <w:rsid w:val="00EF34EE"/>
    <w:rsid w:val="00EF3A3E"/>
    <w:rsid w:val="00EF75C2"/>
    <w:rsid w:val="00EF7ABA"/>
    <w:rsid w:val="00EF7ADE"/>
    <w:rsid w:val="00F0091C"/>
    <w:rsid w:val="00F03C50"/>
    <w:rsid w:val="00F05896"/>
    <w:rsid w:val="00F07101"/>
    <w:rsid w:val="00F07D56"/>
    <w:rsid w:val="00F100E5"/>
    <w:rsid w:val="00F12040"/>
    <w:rsid w:val="00F13A5B"/>
    <w:rsid w:val="00F13D3B"/>
    <w:rsid w:val="00F14D6E"/>
    <w:rsid w:val="00F21F81"/>
    <w:rsid w:val="00F22D2C"/>
    <w:rsid w:val="00F238E3"/>
    <w:rsid w:val="00F2583C"/>
    <w:rsid w:val="00F30345"/>
    <w:rsid w:val="00F30750"/>
    <w:rsid w:val="00F37428"/>
    <w:rsid w:val="00F41465"/>
    <w:rsid w:val="00F43764"/>
    <w:rsid w:val="00F464AC"/>
    <w:rsid w:val="00F47A84"/>
    <w:rsid w:val="00F505CA"/>
    <w:rsid w:val="00F5066E"/>
    <w:rsid w:val="00F506DF"/>
    <w:rsid w:val="00F52E2C"/>
    <w:rsid w:val="00F5548B"/>
    <w:rsid w:val="00F558EF"/>
    <w:rsid w:val="00F61EE1"/>
    <w:rsid w:val="00F65719"/>
    <w:rsid w:val="00F65F28"/>
    <w:rsid w:val="00F66275"/>
    <w:rsid w:val="00F71BA0"/>
    <w:rsid w:val="00F7260E"/>
    <w:rsid w:val="00F7619A"/>
    <w:rsid w:val="00F76B68"/>
    <w:rsid w:val="00F76B69"/>
    <w:rsid w:val="00F81674"/>
    <w:rsid w:val="00F8218B"/>
    <w:rsid w:val="00F83A8A"/>
    <w:rsid w:val="00F85038"/>
    <w:rsid w:val="00F85164"/>
    <w:rsid w:val="00F855A5"/>
    <w:rsid w:val="00F858DE"/>
    <w:rsid w:val="00F860A7"/>
    <w:rsid w:val="00F915C4"/>
    <w:rsid w:val="00F91D75"/>
    <w:rsid w:val="00F93C6E"/>
    <w:rsid w:val="00F95617"/>
    <w:rsid w:val="00F956D1"/>
    <w:rsid w:val="00FB0779"/>
    <w:rsid w:val="00FB431B"/>
    <w:rsid w:val="00FB4439"/>
    <w:rsid w:val="00FC1B97"/>
    <w:rsid w:val="00FC55B8"/>
    <w:rsid w:val="00FD09AA"/>
    <w:rsid w:val="00FD1770"/>
    <w:rsid w:val="00FD41EE"/>
    <w:rsid w:val="00FD5F69"/>
    <w:rsid w:val="00FE0ED1"/>
    <w:rsid w:val="00FE252A"/>
    <w:rsid w:val="00FE37BC"/>
    <w:rsid w:val="00FE47AE"/>
    <w:rsid w:val="00FE4A4F"/>
    <w:rsid w:val="00FE5DF2"/>
    <w:rsid w:val="00FE61BB"/>
    <w:rsid w:val="00FE6B95"/>
    <w:rsid w:val="00FE6C5A"/>
    <w:rsid w:val="00FF2361"/>
    <w:rsid w:val="00FF2FDE"/>
    <w:rsid w:val="00FF39D4"/>
    <w:rsid w:val="00FF522A"/>
    <w:rsid w:val="1673D8CF"/>
    <w:rsid w:val="214E6FBE"/>
    <w:rsid w:val="39204334"/>
    <w:rsid w:val="3A13DCEE"/>
    <w:rsid w:val="47F18C4D"/>
    <w:rsid w:val="48A57A4E"/>
    <w:rsid w:val="56F8EA20"/>
    <w:rsid w:val="5DDAC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A5DB1"/>
  <w15:docId w15:val="{48429EA3-E152-4F02-ACC0-8D0DD18A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A5"/>
    <w:pPr>
      <w:spacing w:line="240" w:lineRule="auto"/>
    </w:pPr>
  </w:style>
  <w:style w:type="paragraph" w:styleId="Heading1">
    <w:name w:val="heading 1"/>
    <w:basedOn w:val="Normal"/>
    <w:next w:val="Normal"/>
    <w:autoRedefine/>
    <w:uiPriority w:val="9"/>
    <w:qFormat/>
    <w:rsid w:val="00A64F3E"/>
    <w:pPr>
      <w:keepNext/>
      <w:keepLines/>
      <w:spacing w:after="0" w:line="360" w:lineRule="auto"/>
      <w:ind w:left="360" w:hanging="3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720" w:hanging="36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D6B47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B47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B47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B47"/>
    <w:rPr>
      <w:noProof/>
      <w:lang w:val="en-US"/>
    </w:rPr>
  </w:style>
  <w:style w:type="paragraph" w:styleId="ListParagraph">
    <w:name w:val="List Paragraph"/>
    <w:basedOn w:val="Normal"/>
    <w:uiPriority w:val="34"/>
    <w:qFormat/>
    <w:rsid w:val="000D6B4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D6B47"/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C1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C16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next w:val="PlainTable3"/>
    <w:uiPriority w:val="43"/>
    <w:rsid w:val="00D36C12"/>
    <w:pPr>
      <w:spacing w:after="0" w:line="240" w:lineRule="auto"/>
    </w:pPr>
    <w:rPr>
      <w:rFonts w:ascii="Aptos" w:eastAsia="Aptos" w:hAnsi="Aptos"/>
      <w:kern w:val="2"/>
      <w:sz w:val="22"/>
      <w:szCs w:val="2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36C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D36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893EF1"/>
    <w:pPr>
      <w:spacing w:before="100" w:beforeAutospacing="1" w:after="100" w:afterAutospacing="1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893EF1"/>
    <w:pPr>
      <w:spacing w:before="100" w:beforeAutospacing="1" w:after="100" w:afterAutospacing="1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7354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E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467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584A4E"/>
  </w:style>
  <w:style w:type="paragraph" w:styleId="Header">
    <w:name w:val="header"/>
    <w:basedOn w:val="Normal"/>
    <w:link w:val="HeaderChar"/>
    <w:uiPriority w:val="99"/>
    <w:unhideWhenUsed/>
    <w:rsid w:val="007C5E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C5E99"/>
  </w:style>
  <w:style w:type="paragraph" w:styleId="Footer">
    <w:name w:val="footer"/>
    <w:basedOn w:val="Normal"/>
    <w:link w:val="FooterChar"/>
    <w:uiPriority w:val="99"/>
    <w:unhideWhenUsed/>
    <w:rsid w:val="007C5E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5E9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192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9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9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CF36B-596E-4A61-8D6D-ED15B7FFD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3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Thorman</dc:creator>
  <cp:lastModifiedBy>Isaac Thorman</cp:lastModifiedBy>
  <cp:revision>137</cp:revision>
  <cp:lastPrinted>2025-02-24T22:43:00Z</cp:lastPrinted>
  <dcterms:created xsi:type="dcterms:W3CDTF">2024-07-11T23:20:00Z</dcterms:created>
  <dcterms:modified xsi:type="dcterms:W3CDTF">2025-06-03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5c00e929f1412895293c7f57d34024bdfdf050a4fffd51f4f2e1bcf5a094d</vt:lpwstr>
  </property>
</Properties>
</file>